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A96E" w14:textId="0D39CB1F" w:rsidR="00082665" w:rsidRPr="00082665" w:rsidRDefault="00BD1575">
      <w:pPr>
        <w:rPr>
          <w:rFonts w:ascii="Times New Roman" w:hAnsi="Times New Roman" w:cs="Times New Roman"/>
          <w:lang w:val="en-US"/>
        </w:rPr>
      </w:pPr>
      <w:r w:rsidRPr="00EE4439">
        <w:rPr>
          <w:rFonts w:ascii="Times New Roman" w:hAnsi="Times New Roman" w:cs="Times New Roman"/>
          <w:lang w:val="en-US"/>
        </w:rPr>
        <w:t>ICU mortal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6"/>
        <w:gridCol w:w="1843"/>
        <w:gridCol w:w="1276"/>
        <w:gridCol w:w="1559"/>
        <w:gridCol w:w="1276"/>
      </w:tblGrid>
      <w:tr w:rsidR="00901BF9" w:rsidRPr="00BD1575" w14:paraId="0390582E" w14:textId="77777777" w:rsidTr="00901BF9">
        <w:tc>
          <w:tcPr>
            <w:tcW w:w="2266" w:type="dxa"/>
          </w:tcPr>
          <w:p w14:paraId="2C034916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5178F43" w14:textId="1BACE35A" w:rsidR="00BD1575" w:rsidRPr="00BD1575" w:rsidRDefault="00CA3F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</w:t>
            </w:r>
            <w:r w:rsidR="00BD1575"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  <w:p w14:paraId="43DFAEA5" w14:textId="77777777" w:rsidR="00BD1575" w:rsidRPr="00082665" w:rsidRDefault="00BD15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djusted on 15 </w:t>
            </w:r>
            <w:proofErr w:type="spellStart"/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variables</w:t>
            </w:r>
            <w:proofErr w:type="spellEnd"/>
          </w:p>
        </w:tc>
        <w:tc>
          <w:tcPr>
            <w:tcW w:w="1276" w:type="dxa"/>
          </w:tcPr>
          <w:p w14:paraId="773BB758" w14:textId="77777777" w:rsidR="00BD1575" w:rsidRPr="00BD1575" w:rsidRDefault="00BD15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8F5AF24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59" w:type="dxa"/>
          </w:tcPr>
          <w:p w14:paraId="144CE1CE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 (95% CI)</w:t>
            </w:r>
          </w:p>
          <w:p w14:paraId="647F5AA0" w14:textId="77777777" w:rsidR="00BD1575" w:rsidRPr="00082665" w:rsidRDefault="00BD1575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djusted on 4 </w:t>
            </w:r>
            <w:proofErr w:type="spellStart"/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variables</w:t>
            </w:r>
            <w:proofErr w:type="spellEnd"/>
          </w:p>
        </w:tc>
        <w:tc>
          <w:tcPr>
            <w:tcW w:w="1276" w:type="dxa"/>
          </w:tcPr>
          <w:p w14:paraId="4C6F5918" w14:textId="77777777" w:rsidR="00901BF9" w:rsidRDefault="00901BF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04C48E36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901BF9" w:rsidRPr="00EE4439" w14:paraId="2EA2B149" w14:textId="77777777" w:rsidTr="00901BF9">
        <w:tc>
          <w:tcPr>
            <w:tcW w:w="2266" w:type="dxa"/>
          </w:tcPr>
          <w:p w14:paraId="539396C8" w14:textId="77777777" w:rsidR="00BD1575" w:rsidRPr="00EE4439" w:rsidRDefault="00BD157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arly Mobilization</w:t>
            </w:r>
          </w:p>
        </w:tc>
        <w:tc>
          <w:tcPr>
            <w:tcW w:w="1843" w:type="dxa"/>
          </w:tcPr>
          <w:p w14:paraId="600C47BA" w14:textId="77777777" w:rsidR="00BD1575" w:rsidRPr="00EE4439" w:rsidRDefault="003D0BF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6 (0.01-0.42)</w:t>
            </w:r>
          </w:p>
        </w:tc>
        <w:tc>
          <w:tcPr>
            <w:tcW w:w="1276" w:type="dxa"/>
          </w:tcPr>
          <w:p w14:paraId="522898F0" w14:textId="60450913" w:rsidR="00BD1575" w:rsidRPr="00EE4439" w:rsidRDefault="008551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  <w:r w:rsidR="00713A2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559" w:type="dxa"/>
          </w:tcPr>
          <w:p w14:paraId="7A801E61" w14:textId="77777777" w:rsidR="00BD1575" w:rsidRPr="00EE4439" w:rsidRDefault="003A463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</w:t>
            </w:r>
            <w:r w:rsidR="00EE4439"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0.01-0.29)</w:t>
            </w:r>
          </w:p>
        </w:tc>
        <w:tc>
          <w:tcPr>
            <w:tcW w:w="1276" w:type="dxa"/>
          </w:tcPr>
          <w:p w14:paraId="201A5E5C" w14:textId="212DC9DB" w:rsidR="00BD1575" w:rsidRPr="00EE4439" w:rsidRDefault="003A463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  <w:r w:rsidR="00CA3F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171DEE84" w14:textId="77777777" w:rsidTr="00901BF9">
        <w:tc>
          <w:tcPr>
            <w:tcW w:w="2266" w:type="dxa"/>
          </w:tcPr>
          <w:p w14:paraId="32780A66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 length of stay</w:t>
            </w:r>
          </w:p>
        </w:tc>
        <w:tc>
          <w:tcPr>
            <w:tcW w:w="1843" w:type="dxa"/>
          </w:tcPr>
          <w:p w14:paraId="4233AC78" w14:textId="77777777" w:rsidR="00BD1575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1.04-1.17)</w:t>
            </w:r>
          </w:p>
        </w:tc>
        <w:tc>
          <w:tcPr>
            <w:tcW w:w="1276" w:type="dxa"/>
          </w:tcPr>
          <w:p w14:paraId="536C4106" w14:textId="77777777" w:rsidR="00BD1575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713A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559" w:type="dxa"/>
          </w:tcPr>
          <w:p w14:paraId="7B075D51" w14:textId="77777777" w:rsidR="00BD1575" w:rsidRPr="00BD1575" w:rsidRDefault="00EE4439" w:rsidP="00EE44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</w:t>
            </w:r>
            <w:r w:rsidR="003A46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1.12</w:t>
            </w:r>
            <w:r w:rsidR="003A46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493D9F8" w14:textId="0262BE5E" w:rsidR="00BD1575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CA3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50CEE459" w14:textId="77777777" w:rsidTr="00901BF9">
        <w:tc>
          <w:tcPr>
            <w:tcW w:w="2266" w:type="dxa"/>
          </w:tcPr>
          <w:p w14:paraId="7253F53F" w14:textId="10BAF6AF" w:rsidR="00BD1575" w:rsidRPr="00BD1575" w:rsidRDefault="00B4252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</w:tcPr>
          <w:p w14:paraId="19F4740A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 (0.27-11.63)</w:t>
            </w:r>
          </w:p>
        </w:tc>
        <w:tc>
          <w:tcPr>
            <w:tcW w:w="1276" w:type="dxa"/>
          </w:tcPr>
          <w:p w14:paraId="52146ABD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559" w:type="dxa"/>
          </w:tcPr>
          <w:p w14:paraId="744FBCF5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210FD37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5301820F" w14:textId="77777777" w:rsidTr="00901BF9">
        <w:tc>
          <w:tcPr>
            <w:tcW w:w="2266" w:type="dxa"/>
          </w:tcPr>
          <w:p w14:paraId="2C1AFB1B" w14:textId="6BCB8E69" w:rsidR="00BD1575" w:rsidRPr="00BD1575" w:rsidRDefault="00BD1575" w:rsidP="00BA7F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  <w:r w:rsidR="00BA7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  <w:r w:rsidR="00BA7F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22200D4F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1.01-1.17)</w:t>
            </w:r>
          </w:p>
        </w:tc>
        <w:tc>
          <w:tcPr>
            <w:tcW w:w="1276" w:type="dxa"/>
          </w:tcPr>
          <w:p w14:paraId="42AB42A7" w14:textId="5DF8F150" w:rsidR="00BD1575" w:rsidRPr="00BD1575" w:rsidRDefault="00647670" w:rsidP="008551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8551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13A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559" w:type="dxa"/>
          </w:tcPr>
          <w:p w14:paraId="3F28C7ED" w14:textId="77777777" w:rsidR="00BD1575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1.02-1.13)</w:t>
            </w:r>
          </w:p>
        </w:tc>
        <w:tc>
          <w:tcPr>
            <w:tcW w:w="1276" w:type="dxa"/>
          </w:tcPr>
          <w:p w14:paraId="1A8A9EF9" w14:textId="1247EEED" w:rsidR="00BD1575" w:rsidRPr="00BD1575" w:rsidRDefault="00CA3F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*</w:t>
            </w:r>
          </w:p>
        </w:tc>
      </w:tr>
      <w:tr w:rsidR="00901BF9" w:rsidRPr="00BD1575" w14:paraId="2BDFFC6A" w14:textId="77777777" w:rsidTr="00901BF9">
        <w:tc>
          <w:tcPr>
            <w:tcW w:w="2266" w:type="dxa"/>
          </w:tcPr>
          <w:p w14:paraId="7BE75DDA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eotom</w:t>
            </w:r>
            <w:r w:rsidR="006476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43" w:type="dxa"/>
          </w:tcPr>
          <w:p w14:paraId="76085D51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05-8.47)</w:t>
            </w:r>
          </w:p>
        </w:tc>
        <w:tc>
          <w:tcPr>
            <w:tcW w:w="1276" w:type="dxa"/>
          </w:tcPr>
          <w:p w14:paraId="39F0E6A2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59" w:type="dxa"/>
          </w:tcPr>
          <w:p w14:paraId="69CCB894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DD1FCE6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2DFFB9F6" w14:textId="77777777" w:rsidTr="00901BF9">
        <w:tc>
          <w:tcPr>
            <w:tcW w:w="2266" w:type="dxa"/>
          </w:tcPr>
          <w:p w14:paraId="4AE347E6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lin classification</w:t>
            </w:r>
          </w:p>
        </w:tc>
        <w:tc>
          <w:tcPr>
            <w:tcW w:w="1843" w:type="dxa"/>
          </w:tcPr>
          <w:p w14:paraId="0C4A10C9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 (0.78-4.90)</w:t>
            </w:r>
          </w:p>
        </w:tc>
        <w:tc>
          <w:tcPr>
            <w:tcW w:w="1276" w:type="dxa"/>
          </w:tcPr>
          <w:p w14:paraId="10729469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559" w:type="dxa"/>
          </w:tcPr>
          <w:p w14:paraId="16B44C20" w14:textId="77777777" w:rsidR="00BD1575" w:rsidRPr="00BD1575" w:rsidRDefault="00EE4439" w:rsidP="00EE44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 (1.01-5.03)</w:t>
            </w:r>
          </w:p>
        </w:tc>
        <w:tc>
          <w:tcPr>
            <w:tcW w:w="1276" w:type="dxa"/>
          </w:tcPr>
          <w:p w14:paraId="1DD92225" w14:textId="49D9130D" w:rsidR="00BD1575" w:rsidRPr="00BD1575" w:rsidRDefault="001470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="00CA3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12DDEB50" w14:textId="77777777" w:rsidTr="00901BF9">
        <w:tc>
          <w:tcPr>
            <w:tcW w:w="2266" w:type="dxa"/>
          </w:tcPr>
          <w:p w14:paraId="468DE803" w14:textId="11D475B1" w:rsidR="00BD1575" w:rsidRPr="00BD1575" w:rsidRDefault="00BD1575" w:rsidP="000826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  <w:r w:rsidR="00082665" w:rsidRPr="0008266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</w:tcPr>
          <w:p w14:paraId="4D0A862B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50-4.69)</w:t>
            </w:r>
          </w:p>
        </w:tc>
        <w:tc>
          <w:tcPr>
            <w:tcW w:w="1276" w:type="dxa"/>
          </w:tcPr>
          <w:p w14:paraId="27C9F99D" w14:textId="77777777" w:rsidR="00BD1575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559" w:type="dxa"/>
          </w:tcPr>
          <w:p w14:paraId="0A79B549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A2C5C4D" w14:textId="77777777" w:rsidR="00BD1575" w:rsidRPr="00BD1575" w:rsidRDefault="00BD15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76F1520E" w14:textId="77777777" w:rsidTr="00901BF9">
        <w:tc>
          <w:tcPr>
            <w:tcW w:w="2266" w:type="dxa"/>
          </w:tcPr>
          <w:p w14:paraId="669920EB" w14:textId="77777777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1843" w:type="dxa"/>
          </w:tcPr>
          <w:p w14:paraId="1B90D4CE" w14:textId="77777777" w:rsidR="003D0BFB" w:rsidRPr="00BD1575" w:rsidRDefault="006476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1 (0.35-</w:t>
            </w:r>
            <w:r w:rsidR="003A46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7)</w:t>
            </w:r>
          </w:p>
        </w:tc>
        <w:tc>
          <w:tcPr>
            <w:tcW w:w="1276" w:type="dxa"/>
          </w:tcPr>
          <w:p w14:paraId="1E4098DD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559" w:type="dxa"/>
          </w:tcPr>
          <w:p w14:paraId="2F350857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08DB1F9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18293946" w14:textId="77777777" w:rsidTr="00901BF9">
        <w:tc>
          <w:tcPr>
            <w:tcW w:w="2266" w:type="dxa"/>
          </w:tcPr>
          <w:p w14:paraId="22E5D08F" w14:textId="77777777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CO</w:t>
            </w:r>
          </w:p>
        </w:tc>
        <w:tc>
          <w:tcPr>
            <w:tcW w:w="1843" w:type="dxa"/>
          </w:tcPr>
          <w:p w14:paraId="657EBFF6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(0.01-5.07)</w:t>
            </w:r>
          </w:p>
        </w:tc>
        <w:tc>
          <w:tcPr>
            <w:tcW w:w="1276" w:type="dxa"/>
          </w:tcPr>
          <w:p w14:paraId="4A971B2E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559" w:type="dxa"/>
          </w:tcPr>
          <w:p w14:paraId="21FA933F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4EFA211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20BB4403" w14:textId="77777777" w:rsidTr="00901BF9">
        <w:tc>
          <w:tcPr>
            <w:tcW w:w="2266" w:type="dxa"/>
          </w:tcPr>
          <w:p w14:paraId="0086F6C5" w14:textId="77777777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843" w:type="dxa"/>
          </w:tcPr>
          <w:p w14:paraId="54B589DB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21-8.18)</w:t>
            </w:r>
          </w:p>
        </w:tc>
        <w:tc>
          <w:tcPr>
            <w:tcW w:w="1276" w:type="dxa"/>
          </w:tcPr>
          <w:p w14:paraId="5376696E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559" w:type="dxa"/>
          </w:tcPr>
          <w:p w14:paraId="00B78239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B0B6F58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48E8CB5F" w14:textId="77777777" w:rsidTr="00901BF9">
        <w:tc>
          <w:tcPr>
            <w:tcW w:w="2266" w:type="dxa"/>
          </w:tcPr>
          <w:p w14:paraId="4B2CD92E" w14:textId="77777777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rologic </w:t>
            </w:r>
          </w:p>
        </w:tc>
        <w:tc>
          <w:tcPr>
            <w:tcW w:w="1843" w:type="dxa"/>
          </w:tcPr>
          <w:p w14:paraId="129490BE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06-26.49)</w:t>
            </w:r>
          </w:p>
        </w:tc>
        <w:tc>
          <w:tcPr>
            <w:tcW w:w="1276" w:type="dxa"/>
          </w:tcPr>
          <w:p w14:paraId="68818EB4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559" w:type="dxa"/>
          </w:tcPr>
          <w:p w14:paraId="4D4C8CBF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CC050CF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5A6736B3" w14:textId="77777777" w:rsidTr="00901BF9">
        <w:tc>
          <w:tcPr>
            <w:tcW w:w="2266" w:type="dxa"/>
          </w:tcPr>
          <w:p w14:paraId="25CEE1DE" w14:textId="719C6C5E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CHE II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843" w:type="dxa"/>
          </w:tcPr>
          <w:p w14:paraId="0CBBB9C6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91-1.23)</w:t>
            </w:r>
          </w:p>
        </w:tc>
        <w:tc>
          <w:tcPr>
            <w:tcW w:w="1276" w:type="dxa"/>
          </w:tcPr>
          <w:p w14:paraId="18D29648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559" w:type="dxa"/>
          </w:tcPr>
          <w:p w14:paraId="61DC0838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13431CC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2BFD8358" w14:textId="77777777" w:rsidTr="00901BF9">
        <w:tc>
          <w:tcPr>
            <w:tcW w:w="2266" w:type="dxa"/>
          </w:tcPr>
          <w:p w14:paraId="44AA57D4" w14:textId="3A2CF630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A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843" w:type="dxa"/>
          </w:tcPr>
          <w:p w14:paraId="55F841F2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92-1.69)</w:t>
            </w:r>
          </w:p>
        </w:tc>
        <w:tc>
          <w:tcPr>
            <w:tcW w:w="1276" w:type="dxa"/>
          </w:tcPr>
          <w:p w14:paraId="3006CA44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559" w:type="dxa"/>
          </w:tcPr>
          <w:p w14:paraId="0F8A5505" w14:textId="77777777" w:rsidR="003D0BFB" w:rsidRPr="00BD1575" w:rsidRDefault="00EE44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14-1.67)</w:t>
            </w:r>
          </w:p>
        </w:tc>
        <w:tc>
          <w:tcPr>
            <w:tcW w:w="1276" w:type="dxa"/>
          </w:tcPr>
          <w:p w14:paraId="48EC4AC7" w14:textId="40BA4451" w:rsidR="003D0BFB" w:rsidRPr="00BD1575" w:rsidRDefault="00EE44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="00CA3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2F0F7353" w14:textId="77777777" w:rsidTr="00901BF9">
        <w:tc>
          <w:tcPr>
            <w:tcW w:w="2266" w:type="dxa"/>
          </w:tcPr>
          <w:p w14:paraId="37A492A6" w14:textId="292AF45C" w:rsidR="003D0BFB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datives 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u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</w:p>
        </w:tc>
        <w:tc>
          <w:tcPr>
            <w:tcW w:w="1843" w:type="dxa"/>
          </w:tcPr>
          <w:p w14:paraId="3F9AAF50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07-15.33)</w:t>
            </w:r>
          </w:p>
        </w:tc>
        <w:tc>
          <w:tcPr>
            <w:tcW w:w="1276" w:type="dxa"/>
          </w:tcPr>
          <w:p w14:paraId="2C447511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9" w:type="dxa"/>
          </w:tcPr>
          <w:p w14:paraId="594BE152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F0FDFF4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35CE8582" w14:textId="77777777" w:rsidTr="00901BF9">
        <w:tc>
          <w:tcPr>
            <w:tcW w:w="2266" w:type="dxa"/>
          </w:tcPr>
          <w:p w14:paraId="7EC80F44" w14:textId="3473755B" w:rsidR="003D0BFB" w:rsidRDefault="003D0BFB" w:rsidP="00157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o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dru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</w:t>
            </w:r>
          </w:p>
        </w:tc>
        <w:tc>
          <w:tcPr>
            <w:tcW w:w="1843" w:type="dxa"/>
          </w:tcPr>
          <w:p w14:paraId="5BFE94EB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 (0.15-26.70)</w:t>
            </w:r>
          </w:p>
        </w:tc>
        <w:tc>
          <w:tcPr>
            <w:tcW w:w="1276" w:type="dxa"/>
          </w:tcPr>
          <w:p w14:paraId="50A3E6E4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59" w:type="dxa"/>
          </w:tcPr>
          <w:p w14:paraId="3ADDABC5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5137078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7B280050" w14:textId="77777777" w:rsidTr="008551EB">
        <w:trPr>
          <w:trHeight w:val="195"/>
        </w:trPr>
        <w:tc>
          <w:tcPr>
            <w:tcW w:w="2266" w:type="dxa"/>
          </w:tcPr>
          <w:p w14:paraId="4EE4A4DE" w14:textId="0CE6F347" w:rsidR="003D0BFB" w:rsidRPr="00901BF9" w:rsidRDefault="00901B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B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1843" w:type="dxa"/>
          </w:tcPr>
          <w:p w14:paraId="3495ADEB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(0.04-1.40)</w:t>
            </w:r>
          </w:p>
        </w:tc>
        <w:tc>
          <w:tcPr>
            <w:tcW w:w="1276" w:type="dxa"/>
          </w:tcPr>
          <w:p w14:paraId="6D3DDEF8" w14:textId="77777777" w:rsidR="003D0BFB" w:rsidRPr="00BD1575" w:rsidRDefault="003A46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59" w:type="dxa"/>
          </w:tcPr>
          <w:p w14:paraId="799FBEAF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06343AD" w14:textId="77777777" w:rsidR="003D0BFB" w:rsidRPr="00BD1575" w:rsidRDefault="003D0B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4129EBA" w14:textId="51523E4C" w:rsidR="00CA3F69" w:rsidRPr="00082665" w:rsidRDefault="00CA3F69" w:rsidP="00EE443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A3F69">
        <w:rPr>
          <w:rFonts w:ascii="Times New Roman" w:hAnsi="Times New Roman" w:cs="Times New Roman"/>
          <w:sz w:val="18"/>
          <w:szCs w:val="18"/>
          <w:lang w:val="en-US"/>
        </w:rPr>
        <w:t xml:space="preserve">AOR: 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justed 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O</w:t>
      </w:r>
      <w:r>
        <w:rPr>
          <w:rFonts w:ascii="Times New Roman" w:hAnsi="Times New Roman" w:cs="Times New Roman"/>
          <w:sz w:val="18"/>
          <w:szCs w:val="18"/>
          <w:lang w:val="en-US"/>
        </w:rPr>
        <w:t>dd-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R</w:t>
      </w:r>
      <w:r>
        <w:rPr>
          <w:rFonts w:ascii="Times New Roman" w:hAnsi="Times New Roman" w:cs="Times New Roman"/>
          <w:sz w:val="18"/>
          <w:szCs w:val="18"/>
          <w:lang w:val="en-US"/>
        </w:rPr>
        <w:t>atio</w:t>
      </w:r>
      <w:r w:rsidR="00082665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82665" w:rsidRPr="000826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="00082665">
        <w:rPr>
          <w:rFonts w:ascii="Times New Roman" w:hAnsi="Times New Roman" w:cs="Times New Roman"/>
          <w:sz w:val="18"/>
          <w:szCs w:val="18"/>
          <w:lang w:val="en-US"/>
        </w:rPr>
        <w:t xml:space="preserve">surgery: 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>elective or urgent surgery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>; *denotes p-value &lt;0.05</w:t>
      </w:r>
    </w:p>
    <w:p w14:paraId="5956D254" w14:textId="77777777" w:rsidR="00082665" w:rsidRDefault="00082665" w:rsidP="00EE4439">
      <w:pPr>
        <w:rPr>
          <w:rFonts w:ascii="Times New Roman" w:hAnsi="Times New Roman" w:cs="Times New Roman"/>
          <w:lang w:val="en-US"/>
        </w:rPr>
      </w:pPr>
    </w:p>
    <w:p w14:paraId="761B17C4" w14:textId="7D322DB0" w:rsidR="00082665" w:rsidRPr="00EE4439" w:rsidRDefault="00EE4439" w:rsidP="00EE44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-days</w:t>
      </w:r>
      <w:r w:rsidRPr="00EE4439">
        <w:rPr>
          <w:rFonts w:ascii="Times New Roman" w:hAnsi="Times New Roman" w:cs="Times New Roman"/>
          <w:lang w:val="en-US"/>
        </w:rPr>
        <w:t xml:space="preserve"> mortal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6"/>
        <w:gridCol w:w="1843"/>
        <w:gridCol w:w="1276"/>
        <w:gridCol w:w="1559"/>
        <w:gridCol w:w="1276"/>
      </w:tblGrid>
      <w:tr w:rsidR="00901BF9" w:rsidRPr="00BD1575" w14:paraId="6294B97C" w14:textId="77777777" w:rsidTr="00901BF9">
        <w:tc>
          <w:tcPr>
            <w:tcW w:w="2266" w:type="dxa"/>
          </w:tcPr>
          <w:p w14:paraId="0E0143A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18C712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 (95% CI)</w:t>
            </w:r>
          </w:p>
          <w:p w14:paraId="63DE7E39" w14:textId="77777777" w:rsidR="00082665" w:rsidRPr="00082665" w:rsidRDefault="00082665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djusted on 16 </w:t>
            </w:r>
            <w:proofErr w:type="spellStart"/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variables</w:t>
            </w:r>
            <w:proofErr w:type="spellEnd"/>
          </w:p>
        </w:tc>
        <w:tc>
          <w:tcPr>
            <w:tcW w:w="1276" w:type="dxa"/>
          </w:tcPr>
          <w:p w14:paraId="699D375B" w14:textId="77777777" w:rsidR="00082665" w:rsidRPr="00BD1575" w:rsidRDefault="00082665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F61986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59" w:type="dxa"/>
          </w:tcPr>
          <w:p w14:paraId="6E210C1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 (95% CI)</w:t>
            </w:r>
          </w:p>
          <w:p w14:paraId="04DA0303" w14:textId="77777777" w:rsidR="00082665" w:rsidRPr="00082665" w:rsidRDefault="00082665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djusted on 3 </w:t>
            </w:r>
            <w:proofErr w:type="spellStart"/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variables</w:t>
            </w:r>
            <w:proofErr w:type="spellEnd"/>
          </w:p>
        </w:tc>
        <w:tc>
          <w:tcPr>
            <w:tcW w:w="1276" w:type="dxa"/>
          </w:tcPr>
          <w:p w14:paraId="552A2236" w14:textId="77777777" w:rsidR="00901BF9" w:rsidRDefault="00901BF9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3AB23B2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901BF9" w:rsidRPr="00EE4439" w14:paraId="4B19673A" w14:textId="77777777" w:rsidTr="00901BF9">
        <w:trPr>
          <w:trHeight w:val="209"/>
        </w:trPr>
        <w:tc>
          <w:tcPr>
            <w:tcW w:w="2266" w:type="dxa"/>
          </w:tcPr>
          <w:p w14:paraId="7E9CB437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arly Mobilization</w:t>
            </w:r>
          </w:p>
        </w:tc>
        <w:tc>
          <w:tcPr>
            <w:tcW w:w="1843" w:type="dxa"/>
          </w:tcPr>
          <w:p w14:paraId="5CBAB0F1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5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122FD46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*</w:t>
            </w:r>
          </w:p>
        </w:tc>
        <w:tc>
          <w:tcPr>
            <w:tcW w:w="1559" w:type="dxa"/>
          </w:tcPr>
          <w:p w14:paraId="365B133D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7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5EFDD676" w14:textId="6D89A1B2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="001470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2BF4C2F5" w14:textId="77777777" w:rsidTr="00901BF9">
        <w:tc>
          <w:tcPr>
            <w:tcW w:w="2266" w:type="dxa"/>
          </w:tcPr>
          <w:p w14:paraId="2899E74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 length of stay</w:t>
            </w:r>
          </w:p>
        </w:tc>
        <w:tc>
          <w:tcPr>
            <w:tcW w:w="1843" w:type="dxa"/>
          </w:tcPr>
          <w:p w14:paraId="334B368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2-1.07)</w:t>
            </w:r>
          </w:p>
        </w:tc>
        <w:tc>
          <w:tcPr>
            <w:tcW w:w="1276" w:type="dxa"/>
          </w:tcPr>
          <w:p w14:paraId="6777FD22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9" w:type="dxa"/>
          </w:tcPr>
          <w:p w14:paraId="0136F99E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512C3F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6BD0AE66" w14:textId="77777777" w:rsidTr="00901BF9">
        <w:tc>
          <w:tcPr>
            <w:tcW w:w="2266" w:type="dxa"/>
          </w:tcPr>
          <w:p w14:paraId="67E80961" w14:textId="0F559E77" w:rsidR="00082665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</w:tcPr>
          <w:p w14:paraId="4BBCC4A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8 (0.62-11.60)</w:t>
            </w:r>
          </w:p>
        </w:tc>
        <w:tc>
          <w:tcPr>
            <w:tcW w:w="1276" w:type="dxa"/>
          </w:tcPr>
          <w:p w14:paraId="23D177A4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559" w:type="dxa"/>
          </w:tcPr>
          <w:p w14:paraId="35E785C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04DE4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446F" w:rsidRPr="00BD1575" w14:paraId="62A3EFDB" w14:textId="77777777" w:rsidTr="00901BF9">
        <w:tc>
          <w:tcPr>
            <w:tcW w:w="2266" w:type="dxa"/>
          </w:tcPr>
          <w:p w14:paraId="3FBF6003" w14:textId="045CFD34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2BD32EBB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8-1.09)</w:t>
            </w:r>
          </w:p>
        </w:tc>
        <w:tc>
          <w:tcPr>
            <w:tcW w:w="1276" w:type="dxa"/>
          </w:tcPr>
          <w:p w14:paraId="5FB47507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59" w:type="dxa"/>
          </w:tcPr>
          <w:p w14:paraId="28FA771E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BB8911E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4606FA9A" w14:textId="77777777" w:rsidTr="00901BF9">
        <w:tc>
          <w:tcPr>
            <w:tcW w:w="2266" w:type="dxa"/>
          </w:tcPr>
          <w:p w14:paraId="46359B1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eot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43" w:type="dxa"/>
          </w:tcPr>
          <w:p w14:paraId="118BCF3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 (0.01-4.85)</w:t>
            </w:r>
          </w:p>
        </w:tc>
        <w:tc>
          <w:tcPr>
            <w:tcW w:w="1276" w:type="dxa"/>
          </w:tcPr>
          <w:p w14:paraId="3B98851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559" w:type="dxa"/>
          </w:tcPr>
          <w:p w14:paraId="65366140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23DC04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72C65F67" w14:textId="77777777" w:rsidTr="00901BF9">
        <w:tc>
          <w:tcPr>
            <w:tcW w:w="2266" w:type="dxa"/>
          </w:tcPr>
          <w:p w14:paraId="14C8BB71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1843" w:type="dxa"/>
          </w:tcPr>
          <w:p w14:paraId="73CB9B30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14-9.37)</w:t>
            </w:r>
          </w:p>
        </w:tc>
        <w:tc>
          <w:tcPr>
            <w:tcW w:w="1276" w:type="dxa"/>
          </w:tcPr>
          <w:p w14:paraId="650D8908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9" w:type="dxa"/>
          </w:tcPr>
          <w:p w14:paraId="534ED6D7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294D544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58A9DFCC" w14:textId="77777777" w:rsidTr="00901BF9">
        <w:tc>
          <w:tcPr>
            <w:tcW w:w="2266" w:type="dxa"/>
          </w:tcPr>
          <w:p w14:paraId="3F46DA1E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lin classification</w:t>
            </w:r>
          </w:p>
        </w:tc>
        <w:tc>
          <w:tcPr>
            <w:tcW w:w="1843" w:type="dxa"/>
          </w:tcPr>
          <w:p w14:paraId="1C2A99B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0.67-2.78)</w:t>
            </w:r>
          </w:p>
        </w:tc>
        <w:tc>
          <w:tcPr>
            <w:tcW w:w="1276" w:type="dxa"/>
          </w:tcPr>
          <w:p w14:paraId="29582C7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559" w:type="dxa"/>
          </w:tcPr>
          <w:p w14:paraId="36AEBE67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8CB41D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671D2295" w14:textId="77777777" w:rsidTr="00901BF9">
        <w:tc>
          <w:tcPr>
            <w:tcW w:w="2266" w:type="dxa"/>
          </w:tcPr>
          <w:p w14:paraId="07FB7745" w14:textId="7E22237B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  <w:r w:rsidRPr="0008266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</w:tcPr>
          <w:p w14:paraId="551B439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42-3.10)</w:t>
            </w:r>
          </w:p>
        </w:tc>
        <w:tc>
          <w:tcPr>
            <w:tcW w:w="1276" w:type="dxa"/>
          </w:tcPr>
          <w:p w14:paraId="11FCFA8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559" w:type="dxa"/>
          </w:tcPr>
          <w:p w14:paraId="312404D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DDB0A0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5426B7B0" w14:textId="77777777" w:rsidTr="00901BF9">
        <w:tc>
          <w:tcPr>
            <w:tcW w:w="2266" w:type="dxa"/>
          </w:tcPr>
          <w:p w14:paraId="63C49F1E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1843" w:type="dxa"/>
          </w:tcPr>
          <w:p w14:paraId="09193EC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(0.31-8.81)</w:t>
            </w:r>
          </w:p>
        </w:tc>
        <w:tc>
          <w:tcPr>
            <w:tcW w:w="1276" w:type="dxa"/>
          </w:tcPr>
          <w:p w14:paraId="288B36C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559" w:type="dxa"/>
          </w:tcPr>
          <w:p w14:paraId="7FC2721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1A00D2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1BED8354" w14:textId="77777777" w:rsidTr="00901BF9">
        <w:tc>
          <w:tcPr>
            <w:tcW w:w="2266" w:type="dxa"/>
          </w:tcPr>
          <w:p w14:paraId="6C61BF30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CO</w:t>
            </w:r>
          </w:p>
        </w:tc>
        <w:tc>
          <w:tcPr>
            <w:tcW w:w="1843" w:type="dxa"/>
          </w:tcPr>
          <w:p w14:paraId="7CF095F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11-11.11)</w:t>
            </w:r>
          </w:p>
        </w:tc>
        <w:tc>
          <w:tcPr>
            <w:tcW w:w="1276" w:type="dxa"/>
          </w:tcPr>
          <w:p w14:paraId="34B6E700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9" w:type="dxa"/>
          </w:tcPr>
          <w:p w14:paraId="67C8A79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7D3303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32139EA9" w14:textId="77777777" w:rsidTr="00901BF9">
        <w:trPr>
          <w:trHeight w:val="209"/>
        </w:trPr>
        <w:tc>
          <w:tcPr>
            <w:tcW w:w="2266" w:type="dxa"/>
          </w:tcPr>
          <w:p w14:paraId="01D3DCB9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843" w:type="dxa"/>
          </w:tcPr>
          <w:p w14:paraId="37C76951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27-5.02)</w:t>
            </w:r>
          </w:p>
        </w:tc>
        <w:tc>
          <w:tcPr>
            <w:tcW w:w="1276" w:type="dxa"/>
          </w:tcPr>
          <w:p w14:paraId="7820268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559" w:type="dxa"/>
          </w:tcPr>
          <w:p w14:paraId="04734C0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637B47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038AE4C3" w14:textId="77777777" w:rsidTr="00901BF9">
        <w:tc>
          <w:tcPr>
            <w:tcW w:w="2266" w:type="dxa"/>
          </w:tcPr>
          <w:p w14:paraId="35BA9A47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rologic </w:t>
            </w:r>
          </w:p>
        </w:tc>
        <w:tc>
          <w:tcPr>
            <w:tcW w:w="1843" w:type="dxa"/>
          </w:tcPr>
          <w:p w14:paraId="52BD6A50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0.04-5.35)</w:t>
            </w:r>
          </w:p>
        </w:tc>
        <w:tc>
          <w:tcPr>
            <w:tcW w:w="1276" w:type="dxa"/>
          </w:tcPr>
          <w:p w14:paraId="47A454B5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559" w:type="dxa"/>
          </w:tcPr>
          <w:p w14:paraId="06526ED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372BB5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12B0276F" w14:textId="77777777" w:rsidTr="00901BF9">
        <w:tc>
          <w:tcPr>
            <w:tcW w:w="2266" w:type="dxa"/>
          </w:tcPr>
          <w:p w14:paraId="0276B7A1" w14:textId="3A3AC1D3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CHE II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843" w:type="dxa"/>
          </w:tcPr>
          <w:p w14:paraId="1F6F441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1.03-1.34)</w:t>
            </w:r>
          </w:p>
        </w:tc>
        <w:tc>
          <w:tcPr>
            <w:tcW w:w="1276" w:type="dxa"/>
          </w:tcPr>
          <w:p w14:paraId="0A945E2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1559" w:type="dxa"/>
          </w:tcPr>
          <w:p w14:paraId="78ED04A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(1.10-1.32)</w:t>
            </w:r>
          </w:p>
        </w:tc>
        <w:tc>
          <w:tcPr>
            <w:tcW w:w="1276" w:type="dxa"/>
          </w:tcPr>
          <w:p w14:paraId="37D8C952" w14:textId="540D0A52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1470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5662CD7F" w14:textId="77777777" w:rsidTr="00901BF9">
        <w:tc>
          <w:tcPr>
            <w:tcW w:w="2266" w:type="dxa"/>
          </w:tcPr>
          <w:p w14:paraId="0AE57C3C" w14:textId="7B2A8BAC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A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843" w:type="dxa"/>
          </w:tcPr>
          <w:p w14:paraId="20DBB20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88-1.46)</w:t>
            </w:r>
          </w:p>
        </w:tc>
        <w:tc>
          <w:tcPr>
            <w:tcW w:w="1276" w:type="dxa"/>
          </w:tcPr>
          <w:p w14:paraId="2749CB81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559" w:type="dxa"/>
          </w:tcPr>
          <w:p w14:paraId="5510CB3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0519F8E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5788BE79" w14:textId="77777777" w:rsidTr="00901BF9">
        <w:tc>
          <w:tcPr>
            <w:tcW w:w="2266" w:type="dxa"/>
          </w:tcPr>
          <w:p w14:paraId="277262D9" w14:textId="0E8B6528" w:rsidR="00901BF9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datives drug use</w:t>
            </w:r>
          </w:p>
        </w:tc>
        <w:tc>
          <w:tcPr>
            <w:tcW w:w="1843" w:type="dxa"/>
          </w:tcPr>
          <w:p w14:paraId="6A46DB4C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(0.03-2.63)</w:t>
            </w:r>
          </w:p>
        </w:tc>
        <w:tc>
          <w:tcPr>
            <w:tcW w:w="1276" w:type="dxa"/>
          </w:tcPr>
          <w:p w14:paraId="3B57E2DA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559" w:type="dxa"/>
          </w:tcPr>
          <w:p w14:paraId="35A6A2C8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4BFA779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67722A25" w14:textId="77777777" w:rsidTr="00901BF9">
        <w:tc>
          <w:tcPr>
            <w:tcW w:w="2266" w:type="dxa"/>
          </w:tcPr>
          <w:p w14:paraId="340008EA" w14:textId="6200F263" w:rsidR="00901BF9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oactive drug use</w:t>
            </w:r>
          </w:p>
        </w:tc>
        <w:tc>
          <w:tcPr>
            <w:tcW w:w="1843" w:type="dxa"/>
          </w:tcPr>
          <w:p w14:paraId="0062D480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5 (1.13-61.61)</w:t>
            </w:r>
          </w:p>
        </w:tc>
        <w:tc>
          <w:tcPr>
            <w:tcW w:w="1276" w:type="dxa"/>
          </w:tcPr>
          <w:p w14:paraId="6A7EDDA8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1559" w:type="dxa"/>
          </w:tcPr>
          <w:p w14:paraId="200A67DA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6 (1.72-23.47)</w:t>
            </w:r>
          </w:p>
        </w:tc>
        <w:tc>
          <w:tcPr>
            <w:tcW w:w="1276" w:type="dxa"/>
          </w:tcPr>
          <w:p w14:paraId="4A3ED4AF" w14:textId="1351D1EB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  <w:r w:rsidR="001470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901BF9" w:rsidRPr="00BD1575" w14:paraId="4D55F815" w14:textId="77777777" w:rsidTr="00901BF9">
        <w:tc>
          <w:tcPr>
            <w:tcW w:w="2266" w:type="dxa"/>
          </w:tcPr>
          <w:p w14:paraId="21C7AEDA" w14:textId="4EBEC813" w:rsidR="00901BF9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B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1843" w:type="dxa"/>
          </w:tcPr>
          <w:p w14:paraId="048B99C5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 (0.05-0.93)</w:t>
            </w:r>
          </w:p>
        </w:tc>
        <w:tc>
          <w:tcPr>
            <w:tcW w:w="1276" w:type="dxa"/>
          </w:tcPr>
          <w:p w14:paraId="7A96D35C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1559" w:type="dxa"/>
          </w:tcPr>
          <w:p w14:paraId="0737647D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0.06-0.64)</w:t>
            </w:r>
          </w:p>
        </w:tc>
        <w:tc>
          <w:tcPr>
            <w:tcW w:w="1276" w:type="dxa"/>
          </w:tcPr>
          <w:p w14:paraId="7316D0D2" w14:textId="44EEEDF3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="001470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</w:tbl>
    <w:p w14:paraId="4FE74BE2" w14:textId="734231E0" w:rsidR="00CA3F69" w:rsidRPr="00CA3F69" w:rsidRDefault="00CA3F69" w:rsidP="00CA3F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A3F69">
        <w:rPr>
          <w:rFonts w:ascii="Times New Roman" w:hAnsi="Times New Roman" w:cs="Times New Roman"/>
          <w:sz w:val="18"/>
          <w:szCs w:val="18"/>
          <w:lang w:val="en-US"/>
        </w:rPr>
        <w:t xml:space="preserve">AOR: 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justed 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O</w:t>
      </w:r>
      <w:r>
        <w:rPr>
          <w:rFonts w:ascii="Times New Roman" w:hAnsi="Times New Roman" w:cs="Times New Roman"/>
          <w:sz w:val="18"/>
          <w:szCs w:val="18"/>
          <w:lang w:val="en-US"/>
        </w:rPr>
        <w:t>dd-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R</w:t>
      </w:r>
      <w:r>
        <w:rPr>
          <w:rFonts w:ascii="Times New Roman" w:hAnsi="Times New Roman" w:cs="Times New Roman"/>
          <w:sz w:val="18"/>
          <w:szCs w:val="18"/>
          <w:lang w:val="en-US"/>
        </w:rPr>
        <w:t>atio</w:t>
      </w:r>
      <w:r w:rsidR="00082665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82665" w:rsidRPr="000826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="00082665">
        <w:rPr>
          <w:rFonts w:ascii="Times New Roman" w:hAnsi="Times New Roman" w:cs="Times New Roman"/>
          <w:sz w:val="18"/>
          <w:szCs w:val="18"/>
          <w:lang w:val="en-US"/>
        </w:rPr>
        <w:t xml:space="preserve">surgery: 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 xml:space="preserve">elective or urgent surgery; 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>*denotes p-value &lt;0.05</w:t>
      </w:r>
    </w:p>
    <w:p w14:paraId="38CE9FC1" w14:textId="77777777" w:rsidR="00324ABD" w:rsidRDefault="00324ABD" w:rsidP="00324ABD">
      <w:pPr>
        <w:rPr>
          <w:rFonts w:ascii="Times New Roman" w:hAnsi="Times New Roman" w:cs="Times New Roman"/>
          <w:lang w:val="en-US"/>
        </w:rPr>
      </w:pPr>
    </w:p>
    <w:p w14:paraId="784CE3DD" w14:textId="090FB971" w:rsidR="00324ABD" w:rsidRPr="00082665" w:rsidRDefault="00324ABD" w:rsidP="00324A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spital</w:t>
      </w:r>
      <w:r w:rsidRPr="00EE4439">
        <w:rPr>
          <w:rFonts w:ascii="Times New Roman" w:hAnsi="Times New Roman" w:cs="Times New Roman"/>
          <w:lang w:val="en-US"/>
        </w:rPr>
        <w:t xml:space="preserve"> mortalit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6"/>
        <w:gridCol w:w="1843"/>
        <w:gridCol w:w="1276"/>
        <w:gridCol w:w="1559"/>
        <w:gridCol w:w="1276"/>
      </w:tblGrid>
      <w:tr w:rsidR="00901BF9" w:rsidRPr="00BD1575" w14:paraId="3CE8CC5A" w14:textId="77777777" w:rsidTr="00901BF9">
        <w:tc>
          <w:tcPr>
            <w:tcW w:w="2266" w:type="dxa"/>
          </w:tcPr>
          <w:p w14:paraId="762B14C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DC9298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 (95% CI)</w:t>
            </w:r>
          </w:p>
          <w:p w14:paraId="594AF709" w14:textId="77777777" w:rsidR="00082665" w:rsidRPr="00082665" w:rsidRDefault="00082665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djusted on 16 </w:t>
            </w:r>
            <w:proofErr w:type="spellStart"/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variables</w:t>
            </w:r>
            <w:proofErr w:type="spellEnd"/>
          </w:p>
        </w:tc>
        <w:tc>
          <w:tcPr>
            <w:tcW w:w="1276" w:type="dxa"/>
          </w:tcPr>
          <w:p w14:paraId="2BF3E9C4" w14:textId="77777777" w:rsidR="00082665" w:rsidRPr="00BD1575" w:rsidRDefault="00082665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75BC15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559" w:type="dxa"/>
          </w:tcPr>
          <w:p w14:paraId="26152F34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 (95% CI)</w:t>
            </w:r>
          </w:p>
          <w:p w14:paraId="15C09664" w14:textId="77777777" w:rsidR="00082665" w:rsidRPr="00082665" w:rsidRDefault="00082665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Adjusted on 3 </w:t>
            </w:r>
            <w:proofErr w:type="spellStart"/>
            <w:r w:rsidRPr="0008266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variables</w:t>
            </w:r>
            <w:proofErr w:type="spellEnd"/>
          </w:p>
        </w:tc>
        <w:tc>
          <w:tcPr>
            <w:tcW w:w="1276" w:type="dxa"/>
          </w:tcPr>
          <w:p w14:paraId="46AC2592" w14:textId="77777777" w:rsidR="00901BF9" w:rsidRDefault="00901BF9" w:rsidP="00352BE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8562C2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901BF9" w:rsidRPr="00EE4439" w14:paraId="62CBA4FF" w14:textId="77777777" w:rsidTr="00901BF9">
        <w:trPr>
          <w:trHeight w:val="209"/>
        </w:trPr>
        <w:tc>
          <w:tcPr>
            <w:tcW w:w="2266" w:type="dxa"/>
          </w:tcPr>
          <w:p w14:paraId="49F48005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arly Mobilization</w:t>
            </w:r>
          </w:p>
        </w:tc>
        <w:tc>
          <w:tcPr>
            <w:tcW w:w="1843" w:type="dxa"/>
          </w:tcPr>
          <w:p w14:paraId="43E02C2A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 (0.10-1.20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A0B13C3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0</w:t>
            </w:r>
          </w:p>
        </w:tc>
        <w:tc>
          <w:tcPr>
            <w:tcW w:w="1559" w:type="dxa"/>
          </w:tcPr>
          <w:p w14:paraId="6601E4C6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1</w:t>
            </w: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71B25DF6" w14:textId="77777777" w:rsidR="00082665" w:rsidRPr="00EE4439" w:rsidRDefault="00082665" w:rsidP="00352BE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E44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*</w:t>
            </w:r>
          </w:p>
        </w:tc>
      </w:tr>
      <w:tr w:rsidR="00901BF9" w:rsidRPr="00BD1575" w14:paraId="22FFAF26" w14:textId="77777777" w:rsidTr="00901BF9">
        <w:tc>
          <w:tcPr>
            <w:tcW w:w="2266" w:type="dxa"/>
          </w:tcPr>
          <w:p w14:paraId="3985A394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 length of stay</w:t>
            </w:r>
          </w:p>
        </w:tc>
        <w:tc>
          <w:tcPr>
            <w:tcW w:w="1843" w:type="dxa"/>
          </w:tcPr>
          <w:p w14:paraId="56E12F8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99-1.08)</w:t>
            </w:r>
          </w:p>
        </w:tc>
        <w:tc>
          <w:tcPr>
            <w:tcW w:w="1276" w:type="dxa"/>
          </w:tcPr>
          <w:p w14:paraId="17E9CBF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559" w:type="dxa"/>
          </w:tcPr>
          <w:p w14:paraId="7F42FF8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1.00-1.07)</w:t>
            </w:r>
          </w:p>
        </w:tc>
        <w:tc>
          <w:tcPr>
            <w:tcW w:w="1276" w:type="dxa"/>
          </w:tcPr>
          <w:p w14:paraId="485293D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901BF9" w:rsidRPr="00BD1575" w14:paraId="7C66DE7F" w14:textId="77777777" w:rsidTr="00901BF9">
        <w:tc>
          <w:tcPr>
            <w:tcW w:w="2266" w:type="dxa"/>
          </w:tcPr>
          <w:p w14:paraId="45EF162D" w14:textId="210073E6" w:rsidR="00082665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</w:tcPr>
          <w:p w14:paraId="0032A03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4 (0.48-3.77)</w:t>
            </w:r>
          </w:p>
        </w:tc>
        <w:tc>
          <w:tcPr>
            <w:tcW w:w="1276" w:type="dxa"/>
          </w:tcPr>
          <w:p w14:paraId="3139AFC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559" w:type="dxa"/>
          </w:tcPr>
          <w:p w14:paraId="0D1955E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001B41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0446F" w:rsidRPr="00BD1575" w14:paraId="1FA1905E" w14:textId="77777777" w:rsidTr="00F0446F">
        <w:trPr>
          <w:trHeight w:val="209"/>
        </w:trPr>
        <w:tc>
          <w:tcPr>
            <w:tcW w:w="2266" w:type="dxa"/>
          </w:tcPr>
          <w:p w14:paraId="1172AFEA" w14:textId="6D54F085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77D36E8F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9-1.06)</w:t>
            </w:r>
          </w:p>
        </w:tc>
        <w:tc>
          <w:tcPr>
            <w:tcW w:w="1276" w:type="dxa"/>
          </w:tcPr>
          <w:p w14:paraId="054559E4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559" w:type="dxa"/>
          </w:tcPr>
          <w:p w14:paraId="50962FB5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CB10F38" w14:textId="77777777" w:rsidR="00F0446F" w:rsidRPr="00BD1575" w:rsidRDefault="00F0446F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6B0A95F6" w14:textId="77777777" w:rsidTr="00901BF9">
        <w:tc>
          <w:tcPr>
            <w:tcW w:w="2266" w:type="dxa"/>
          </w:tcPr>
          <w:p w14:paraId="142C2265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eoto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</w:p>
        </w:tc>
        <w:tc>
          <w:tcPr>
            <w:tcW w:w="1843" w:type="dxa"/>
          </w:tcPr>
          <w:p w14:paraId="7C3031A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0 (0.84-33.57)</w:t>
            </w:r>
          </w:p>
        </w:tc>
        <w:tc>
          <w:tcPr>
            <w:tcW w:w="1276" w:type="dxa"/>
          </w:tcPr>
          <w:p w14:paraId="5FEE30B4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59" w:type="dxa"/>
          </w:tcPr>
          <w:p w14:paraId="4FCF639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7 (1.20-31.62)</w:t>
            </w:r>
          </w:p>
        </w:tc>
        <w:tc>
          <w:tcPr>
            <w:tcW w:w="1276" w:type="dxa"/>
          </w:tcPr>
          <w:p w14:paraId="622CC83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*</w:t>
            </w:r>
          </w:p>
        </w:tc>
      </w:tr>
      <w:tr w:rsidR="00901BF9" w:rsidRPr="00BD1575" w14:paraId="21649D32" w14:textId="77777777" w:rsidTr="00901BF9">
        <w:tc>
          <w:tcPr>
            <w:tcW w:w="2266" w:type="dxa"/>
          </w:tcPr>
          <w:p w14:paraId="1027FB5A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1843" w:type="dxa"/>
          </w:tcPr>
          <w:p w14:paraId="68E25E45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23-5.18)</w:t>
            </w:r>
          </w:p>
        </w:tc>
        <w:tc>
          <w:tcPr>
            <w:tcW w:w="1276" w:type="dxa"/>
          </w:tcPr>
          <w:p w14:paraId="4F476E35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559" w:type="dxa"/>
          </w:tcPr>
          <w:p w14:paraId="025BCBB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6A3B507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342D2817" w14:textId="77777777" w:rsidTr="00901BF9">
        <w:tc>
          <w:tcPr>
            <w:tcW w:w="2266" w:type="dxa"/>
          </w:tcPr>
          <w:p w14:paraId="2BEF54DE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lin classification</w:t>
            </w:r>
          </w:p>
        </w:tc>
        <w:tc>
          <w:tcPr>
            <w:tcW w:w="1843" w:type="dxa"/>
          </w:tcPr>
          <w:p w14:paraId="179789F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59-1.72)</w:t>
            </w:r>
          </w:p>
        </w:tc>
        <w:tc>
          <w:tcPr>
            <w:tcW w:w="1276" w:type="dxa"/>
          </w:tcPr>
          <w:p w14:paraId="2B957160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9" w:type="dxa"/>
          </w:tcPr>
          <w:p w14:paraId="1F2B27C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5A19DB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29FC2FDC" w14:textId="77777777" w:rsidTr="00901BF9">
        <w:tc>
          <w:tcPr>
            <w:tcW w:w="2266" w:type="dxa"/>
          </w:tcPr>
          <w:p w14:paraId="4367B852" w14:textId="789B1255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</w:t>
            </w:r>
            <w:r w:rsidRPr="0008266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</w:tcPr>
          <w:p w14:paraId="7D1703F1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0.63-2.65)</w:t>
            </w:r>
          </w:p>
        </w:tc>
        <w:tc>
          <w:tcPr>
            <w:tcW w:w="1276" w:type="dxa"/>
          </w:tcPr>
          <w:p w14:paraId="76FF32C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559" w:type="dxa"/>
          </w:tcPr>
          <w:p w14:paraId="374CE53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C02943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4B78E72A" w14:textId="77777777" w:rsidTr="00901BF9">
        <w:tc>
          <w:tcPr>
            <w:tcW w:w="2266" w:type="dxa"/>
          </w:tcPr>
          <w:p w14:paraId="4AC4E1C3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1843" w:type="dxa"/>
          </w:tcPr>
          <w:p w14:paraId="7E15E3AE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 (0.45-6.36)</w:t>
            </w:r>
          </w:p>
        </w:tc>
        <w:tc>
          <w:tcPr>
            <w:tcW w:w="1276" w:type="dxa"/>
          </w:tcPr>
          <w:p w14:paraId="28CC955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559" w:type="dxa"/>
          </w:tcPr>
          <w:p w14:paraId="4B8A835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BDEC00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773EADD7" w14:textId="77777777" w:rsidTr="00901BF9">
        <w:tc>
          <w:tcPr>
            <w:tcW w:w="2266" w:type="dxa"/>
          </w:tcPr>
          <w:p w14:paraId="7849194F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CO</w:t>
            </w:r>
          </w:p>
        </w:tc>
        <w:tc>
          <w:tcPr>
            <w:tcW w:w="1843" w:type="dxa"/>
          </w:tcPr>
          <w:p w14:paraId="275CF0D9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19-6.90)</w:t>
            </w:r>
          </w:p>
        </w:tc>
        <w:tc>
          <w:tcPr>
            <w:tcW w:w="1276" w:type="dxa"/>
          </w:tcPr>
          <w:p w14:paraId="33908621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559" w:type="dxa"/>
          </w:tcPr>
          <w:p w14:paraId="4A767CE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EA2666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2D8DE7D5" w14:textId="77777777" w:rsidTr="00901BF9">
        <w:trPr>
          <w:trHeight w:val="209"/>
        </w:trPr>
        <w:tc>
          <w:tcPr>
            <w:tcW w:w="2266" w:type="dxa"/>
          </w:tcPr>
          <w:p w14:paraId="3AA0150E" w14:textId="7777777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843" w:type="dxa"/>
          </w:tcPr>
          <w:p w14:paraId="2A548EFB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0.59-5.24)</w:t>
            </w:r>
          </w:p>
        </w:tc>
        <w:tc>
          <w:tcPr>
            <w:tcW w:w="1276" w:type="dxa"/>
          </w:tcPr>
          <w:p w14:paraId="08FE054F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559" w:type="dxa"/>
          </w:tcPr>
          <w:p w14:paraId="141E5E2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C0F99D8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7059EAA0" w14:textId="77777777" w:rsidTr="00901BF9">
        <w:tc>
          <w:tcPr>
            <w:tcW w:w="2266" w:type="dxa"/>
          </w:tcPr>
          <w:p w14:paraId="3803B3AA" w14:textId="4AC7386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rologic 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s</w:t>
            </w:r>
          </w:p>
        </w:tc>
        <w:tc>
          <w:tcPr>
            <w:tcW w:w="1843" w:type="dxa"/>
          </w:tcPr>
          <w:p w14:paraId="01106012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20-5.46)</w:t>
            </w:r>
          </w:p>
        </w:tc>
        <w:tc>
          <w:tcPr>
            <w:tcW w:w="1276" w:type="dxa"/>
          </w:tcPr>
          <w:p w14:paraId="6C4247D0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9" w:type="dxa"/>
          </w:tcPr>
          <w:p w14:paraId="45C9D60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B2472ED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68AF7360" w14:textId="77777777" w:rsidTr="00901BF9">
        <w:tc>
          <w:tcPr>
            <w:tcW w:w="2266" w:type="dxa"/>
          </w:tcPr>
          <w:p w14:paraId="448AF822" w14:textId="5337829D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CHE II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843" w:type="dxa"/>
          </w:tcPr>
          <w:p w14:paraId="225DFB82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1.02-1.26)</w:t>
            </w:r>
          </w:p>
        </w:tc>
        <w:tc>
          <w:tcPr>
            <w:tcW w:w="1276" w:type="dxa"/>
          </w:tcPr>
          <w:p w14:paraId="0A8664D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*</w:t>
            </w:r>
          </w:p>
        </w:tc>
        <w:tc>
          <w:tcPr>
            <w:tcW w:w="1559" w:type="dxa"/>
          </w:tcPr>
          <w:p w14:paraId="60D6A7C6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(1.13-1.31)</w:t>
            </w:r>
          </w:p>
        </w:tc>
        <w:tc>
          <w:tcPr>
            <w:tcW w:w="1276" w:type="dxa"/>
          </w:tcPr>
          <w:p w14:paraId="25EF4ED1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*</w:t>
            </w:r>
          </w:p>
        </w:tc>
      </w:tr>
      <w:tr w:rsidR="00901BF9" w:rsidRPr="00BD1575" w14:paraId="49A9D6BB" w14:textId="77777777" w:rsidTr="00901BF9">
        <w:tc>
          <w:tcPr>
            <w:tcW w:w="2266" w:type="dxa"/>
          </w:tcPr>
          <w:p w14:paraId="2DEA26B5" w14:textId="2BCD0537" w:rsidR="0008266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A</w:t>
            </w:r>
            <w:r w:rsidR="00901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843" w:type="dxa"/>
          </w:tcPr>
          <w:p w14:paraId="0ADBB8C3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93-1.37)</w:t>
            </w:r>
          </w:p>
        </w:tc>
        <w:tc>
          <w:tcPr>
            <w:tcW w:w="1276" w:type="dxa"/>
          </w:tcPr>
          <w:p w14:paraId="2A4BBD80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559" w:type="dxa"/>
          </w:tcPr>
          <w:p w14:paraId="36B194DE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5A8D96C" w14:textId="77777777" w:rsidR="00082665" w:rsidRPr="00BD1575" w:rsidRDefault="00082665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24536CBF" w14:textId="77777777" w:rsidTr="00901BF9">
        <w:tc>
          <w:tcPr>
            <w:tcW w:w="2266" w:type="dxa"/>
          </w:tcPr>
          <w:p w14:paraId="139F9D40" w14:textId="6199A170" w:rsidR="00901BF9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datives drug use</w:t>
            </w:r>
          </w:p>
        </w:tc>
        <w:tc>
          <w:tcPr>
            <w:tcW w:w="1843" w:type="dxa"/>
          </w:tcPr>
          <w:p w14:paraId="6D606781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26-5.26)</w:t>
            </w:r>
          </w:p>
        </w:tc>
        <w:tc>
          <w:tcPr>
            <w:tcW w:w="1276" w:type="dxa"/>
          </w:tcPr>
          <w:p w14:paraId="266FB61A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59" w:type="dxa"/>
          </w:tcPr>
          <w:p w14:paraId="26A9CF33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B7EA381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72BCC557" w14:textId="77777777" w:rsidTr="00901BF9">
        <w:tc>
          <w:tcPr>
            <w:tcW w:w="2266" w:type="dxa"/>
          </w:tcPr>
          <w:p w14:paraId="2F7FAFE8" w14:textId="48856BD1" w:rsidR="00901BF9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oactive drug use</w:t>
            </w:r>
          </w:p>
        </w:tc>
        <w:tc>
          <w:tcPr>
            <w:tcW w:w="1843" w:type="dxa"/>
          </w:tcPr>
          <w:p w14:paraId="508C2CEC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0.35-4.65)</w:t>
            </w:r>
          </w:p>
        </w:tc>
        <w:tc>
          <w:tcPr>
            <w:tcW w:w="1276" w:type="dxa"/>
          </w:tcPr>
          <w:p w14:paraId="2CA44B2D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559" w:type="dxa"/>
          </w:tcPr>
          <w:p w14:paraId="35E4D756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725DDDA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1BF9" w:rsidRPr="00BD1575" w14:paraId="463213F2" w14:textId="77777777" w:rsidTr="00901BF9">
        <w:tc>
          <w:tcPr>
            <w:tcW w:w="2266" w:type="dxa"/>
          </w:tcPr>
          <w:p w14:paraId="4EEB8FF1" w14:textId="30548A10" w:rsidR="00901BF9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BF9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1843" w:type="dxa"/>
          </w:tcPr>
          <w:p w14:paraId="3DFDFBC6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18-1.66)</w:t>
            </w:r>
          </w:p>
        </w:tc>
        <w:tc>
          <w:tcPr>
            <w:tcW w:w="1276" w:type="dxa"/>
          </w:tcPr>
          <w:p w14:paraId="53B0B1FF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559" w:type="dxa"/>
          </w:tcPr>
          <w:p w14:paraId="3CA96006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8D59E98" w14:textId="77777777" w:rsidR="00901BF9" w:rsidRPr="00BD1575" w:rsidRDefault="00901BF9" w:rsidP="00352B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27DD9D1" w14:textId="50BC054F" w:rsidR="00EE4439" w:rsidRPr="00082665" w:rsidRDefault="0008266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A3F69">
        <w:rPr>
          <w:rFonts w:ascii="Times New Roman" w:hAnsi="Times New Roman" w:cs="Times New Roman"/>
          <w:sz w:val="18"/>
          <w:szCs w:val="18"/>
          <w:lang w:val="en-US"/>
        </w:rPr>
        <w:t xml:space="preserve">AOR: 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justed 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O</w:t>
      </w:r>
      <w:r>
        <w:rPr>
          <w:rFonts w:ascii="Times New Roman" w:hAnsi="Times New Roman" w:cs="Times New Roman"/>
          <w:sz w:val="18"/>
          <w:szCs w:val="18"/>
          <w:lang w:val="en-US"/>
        </w:rPr>
        <w:t>dd-</w:t>
      </w:r>
      <w:r w:rsidRPr="00BD1575">
        <w:rPr>
          <w:rFonts w:ascii="Times New Roman" w:hAnsi="Times New Roman" w:cs="Times New Roman"/>
          <w:sz w:val="18"/>
          <w:szCs w:val="18"/>
          <w:lang w:val="en-US"/>
        </w:rPr>
        <w:t>R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lang w:val="en-US"/>
        </w:rPr>
        <w:t xml:space="preserve">atio; </w:t>
      </w:r>
      <w:r w:rsidRPr="0008266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urgery: 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>elective or urgent surgery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1470CC">
        <w:rPr>
          <w:rFonts w:ascii="Times New Roman" w:hAnsi="Times New Roman" w:cs="Times New Roman"/>
          <w:sz w:val="18"/>
          <w:szCs w:val="18"/>
          <w:lang w:val="en-US"/>
        </w:rPr>
        <w:t>*denotes p-value &lt;0.05</w:t>
      </w:r>
    </w:p>
    <w:sectPr w:rsidR="00EE4439" w:rsidRPr="00082665" w:rsidSect="008551EB">
      <w:headerReference w:type="default" r:id="rId6"/>
      <w:pgSz w:w="11900" w:h="16840"/>
      <w:pgMar w:top="731" w:right="1701" w:bottom="582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D08CF" w14:textId="77777777" w:rsidR="00641448" w:rsidRDefault="00641448" w:rsidP="008551EB">
      <w:r>
        <w:separator/>
      </w:r>
    </w:p>
  </w:endnote>
  <w:endnote w:type="continuationSeparator" w:id="0">
    <w:p w14:paraId="6186CAEB" w14:textId="77777777" w:rsidR="00641448" w:rsidRDefault="00641448" w:rsidP="00855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58346" w14:textId="77777777" w:rsidR="00641448" w:rsidRDefault="00641448" w:rsidP="008551EB">
      <w:r>
        <w:separator/>
      </w:r>
    </w:p>
  </w:footnote>
  <w:footnote w:type="continuationSeparator" w:id="0">
    <w:p w14:paraId="6AD22EC6" w14:textId="77777777" w:rsidR="00641448" w:rsidRDefault="00641448" w:rsidP="008551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9C37C" w14:textId="5D908B38" w:rsidR="008551EB" w:rsidRPr="008551EB" w:rsidRDefault="008551EB" w:rsidP="008551EB">
    <w:pPr>
      <w:spacing w:line="480" w:lineRule="auto"/>
      <w:rPr>
        <w:rFonts w:ascii="Times" w:hAnsi="Times" w:cs="Times"/>
        <w:lang w:val="en-US" w:eastAsia="fr-FR"/>
      </w:rPr>
    </w:pPr>
    <w:r>
      <w:rPr>
        <w:rFonts w:ascii="Times" w:hAnsi="Times" w:cs="Times"/>
        <w:b/>
        <w:sz w:val="20"/>
        <w:lang w:val="en-US" w:eastAsia="fr-FR"/>
      </w:rPr>
      <w:t>Supplemental Digital Content</w:t>
    </w:r>
    <w:r>
      <w:rPr>
        <w:rFonts w:ascii="Times" w:hAnsi="Times" w:cs="Times"/>
        <w:b/>
        <w:sz w:val="20"/>
        <w:lang w:val="en-US" w:eastAsia="fr-FR"/>
      </w:rPr>
      <w:t>3</w:t>
    </w:r>
    <w:r w:rsidRPr="004B4A40">
      <w:rPr>
        <w:rFonts w:ascii="Times" w:hAnsi="Times" w:cs="Times"/>
        <w:b/>
        <w:sz w:val="20"/>
        <w:lang w:val="en-US" w:eastAsia="fr-FR"/>
      </w:rPr>
      <w:t>:</w:t>
    </w:r>
    <w:r w:rsidRPr="004B4A40">
      <w:rPr>
        <w:rFonts w:ascii="Times" w:hAnsi="Times" w:cs="Times"/>
        <w:sz w:val="20"/>
        <w:lang w:val="en-US" w:eastAsia="fr-FR"/>
      </w:rPr>
      <w:t xml:space="preserve"> </w:t>
    </w:r>
    <w:r w:rsidR="005F69E4">
      <w:rPr>
        <w:rFonts w:ascii="Times" w:hAnsi="Times" w:cs="Times"/>
        <w:sz w:val="20"/>
        <w:lang w:val="en-US" w:eastAsia="fr-FR"/>
      </w:rPr>
      <w:t xml:space="preserve">Multivariate analyses </w:t>
    </w:r>
    <w:r>
      <w:rPr>
        <w:rFonts w:ascii="Times" w:hAnsi="Times" w:cs="Times"/>
        <w:sz w:val="20"/>
        <w:lang w:val="en-US" w:eastAsia="fr-FR"/>
      </w:rPr>
      <w:t>for</w:t>
    </w:r>
    <w:r w:rsidR="004D7888">
      <w:rPr>
        <w:rFonts w:ascii="Times" w:hAnsi="Times" w:cs="Times"/>
        <w:sz w:val="20"/>
        <w:lang w:val="en-US" w:eastAsia="fr-FR"/>
      </w:rPr>
      <w:t xml:space="preserve"> risk factors associated with</w:t>
    </w:r>
    <w:r>
      <w:rPr>
        <w:rFonts w:ascii="Times" w:hAnsi="Times" w:cs="Times"/>
        <w:sz w:val="20"/>
        <w:lang w:val="en-US" w:eastAsia="fr-FR"/>
      </w:rPr>
      <w:t xml:space="preserve"> mortality</w:t>
    </w:r>
    <w:r w:rsidRPr="004B4A40">
      <w:rPr>
        <w:rFonts w:ascii="Times" w:hAnsi="Times" w:cs="Times"/>
        <w:sz w:val="20"/>
        <w:lang w:val="en-US" w:eastAsia="fr-FR"/>
      </w:rPr>
      <w:t>.</w:t>
    </w:r>
    <w:r w:rsidRPr="00EA65CF">
      <w:rPr>
        <w:rFonts w:ascii="Times" w:hAnsi="Times" w:cs="Times"/>
        <w:lang w:val="en-US" w:eastAsia="fr-FR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6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75"/>
    <w:rsid w:val="00020FC8"/>
    <w:rsid w:val="00082665"/>
    <w:rsid w:val="001470CC"/>
    <w:rsid w:val="00157407"/>
    <w:rsid w:val="00324ABD"/>
    <w:rsid w:val="003A463C"/>
    <w:rsid w:val="003D0BFB"/>
    <w:rsid w:val="004D7888"/>
    <w:rsid w:val="005F69E4"/>
    <w:rsid w:val="005F7E97"/>
    <w:rsid w:val="00641448"/>
    <w:rsid w:val="00647670"/>
    <w:rsid w:val="00713A2A"/>
    <w:rsid w:val="008551EB"/>
    <w:rsid w:val="00901BF9"/>
    <w:rsid w:val="00A03E51"/>
    <w:rsid w:val="00B42523"/>
    <w:rsid w:val="00BA7FB7"/>
    <w:rsid w:val="00BD1575"/>
    <w:rsid w:val="00CA3F69"/>
    <w:rsid w:val="00DC1353"/>
    <w:rsid w:val="00EE4439"/>
    <w:rsid w:val="00F0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EF6E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15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551E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551EB"/>
  </w:style>
  <w:style w:type="paragraph" w:styleId="Piedepgina">
    <w:name w:val="footer"/>
    <w:basedOn w:val="Normal"/>
    <w:link w:val="PiedepginaCar"/>
    <w:uiPriority w:val="99"/>
    <w:unhideWhenUsed/>
    <w:rsid w:val="008551E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55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3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8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8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67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21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76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444</Words>
  <Characters>2443</Characters>
  <Application>Microsoft Macintosh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 Cher</dc:creator>
  <cp:keywords/>
  <dc:description/>
  <cp:lastModifiedBy>Hick Cher</cp:lastModifiedBy>
  <cp:revision>9</cp:revision>
  <dcterms:created xsi:type="dcterms:W3CDTF">2016-07-27T09:11:00Z</dcterms:created>
  <dcterms:modified xsi:type="dcterms:W3CDTF">2016-07-27T15:42:00Z</dcterms:modified>
</cp:coreProperties>
</file>